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color w:val="FF0000"/>
        </w:rPr>
      </w:pPr>
      <w:r>
        <w:rPr>
          <w:b/>
        </w:rPr>
        <w:t>Supporting Table S1.</w:t>
      </w:r>
      <w:r>
        <w:rPr/>
        <w:t xml:space="preserve"> </w:t>
      </w:r>
      <w:r>
        <w:rPr>
          <w:b/>
        </w:rPr>
        <w:t>Cut-points and maps of US county median family income quintiles: 1959, 1969, 1979, 1989, 1999 [51-53]</w:t>
      </w:r>
      <w:r>
        <w:rPr/>
        <w:t xml:space="preserve"> 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1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00"/>
        <w:gridCol w:w="1180"/>
        <w:gridCol w:w="1240"/>
        <w:gridCol w:w="1180"/>
        <w:gridCol w:w="1280"/>
      </w:tblGrid>
      <w:tr>
        <w:trPr>
          <w:trHeight w:val="315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6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unty median family income quintile cut-points: upper bound for each quintile expressed in that year’s dollars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intile 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lowest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intile 2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intile 3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intile 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intile 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highest)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2,02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,4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8,3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1,5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8,44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8,47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1,8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4,97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8,48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57,707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4,52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8,0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1,23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5,3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73,66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4,39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7,7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0,72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4,97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68,51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6,12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40,3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44,44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50,8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01,82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Arial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8T16:06:00Z</dcterms:created>
  <dc:creator>NKRIEGER</dc:creator>
  <dc:description/>
  <cp:keywords/>
  <dc:language>en-US</dc:language>
  <cp:lastModifiedBy>NKRIEGER</cp:lastModifiedBy>
  <dcterms:modified xsi:type="dcterms:W3CDTF">2007-12-18T16:09:00Z</dcterms:modified>
  <cp:revision>1</cp:revision>
  <dc:subject/>
  <dc:title>Supporting Table S1</dc:title>
</cp:coreProperties>
</file>